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8C4D2" w14:textId="71D6F790" w:rsidR="0082180F" w:rsidRPr="005609E4" w:rsidRDefault="005609E4" w:rsidP="0082180F">
      <w:pPr>
        <w:rPr>
          <w:rFonts w:ascii="Arial" w:hAnsi="Arial" w:cs="Arial"/>
          <w:b/>
          <w:bCs/>
          <w:sz w:val="28"/>
          <w:szCs w:val="28"/>
          <w:lang w:eastAsia="en-IE"/>
        </w:rPr>
      </w:pPr>
      <w:bookmarkStart w:id="0" w:name="_Hlk140830966"/>
      <w:r w:rsidRPr="005609E4">
        <w:rPr>
          <w:rFonts w:ascii="Arial" w:hAnsi="Arial" w:cs="Arial"/>
          <w:b/>
          <w:bCs/>
          <w:sz w:val="28"/>
          <w:szCs w:val="28"/>
          <w:lang w:eastAsia="en-IE"/>
        </w:rPr>
        <w:t>A</w:t>
      </w:r>
      <w:r w:rsidR="0082180F" w:rsidRPr="005609E4">
        <w:rPr>
          <w:rFonts w:ascii="Arial" w:hAnsi="Arial" w:cs="Arial"/>
          <w:b/>
          <w:bCs/>
          <w:sz w:val="28"/>
          <w:szCs w:val="28"/>
          <w:lang w:eastAsia="en-IE"/>
        </w:rPr>
        <w:t xml:space="preserve">dditional File </w:t>
      </w:r>
      <w:r w:rsidR="004D1823" w:rsidRPr="005609E4">
        <w:rPr>
          <w:rFonts w:ascii="Arial" w:hAnsi="Arial" w:cs="Arial"/>
          <w:b/>
          <w:bCs/>
          <w:sz w:val="28"/>
          <w:szCs w:val="28"/>
          <w:lang w:eastAsia="en-IE"/>
        </w:rPr>
        <w:t>6</w:t>
      </w:r>
    </w:p>
    <w:p w14:paraId="77EA0F2E" w14:textId="373C5007" w:rsidR="00076E12" w:rsidRPr="005609E4" w:rsidRDefault="00076E12" w:rsidP="006F4D53">
      <w:pPr>
        <w:shd w:val="clear" w:color="auto" w:fill="FFFFFF"/>
        <w:spacing w:after="0" w:line="276" w:lineRule="auto"/>
        <w:rPr>
          <w:rFonts w:ascii="Arial" w:eastAsia="Times New Roman" w:hAnsi="Arial" w:cs="Arial"/>
          <w:color w:val="333333"/>
          <w:sz w:val="20"/>
          <w:szCs w:val="20"/>
          <w:lang w:eastAsia="en-IE"/>
        </w:rPr>
      </w:pPr>
      <w:r w:rsidRPr="005609E4">
        <w:rPr>
          <w:rFonts w:ascii="Arial" w:eastAsia="Times New Roman" w:hAnsi="Arial" w:cs="Arial"/>
          <w:b/>
          <w:bCs/>
          <w:color w:val="333333"/>
          <w:sz w:val="20"/>
          <w:szCs w:val="20"/>
          <w:lang w:eastAsia="en-IE"/>
        </w:rPr>
        <w:t>Impact log template</w:t>
      </w:r>
      <w:r w:rsidRPr="005609E4">
        <w:rPr>
          <w:rFonts w:ascii="Arial" w:eastAsia="Times New Roman" w:hAnsi="Arial" w:cs="Arial"/>
          <w:color w:val="333333"/>
          <w:sz w:val="20"/>
          <w:szCs w:val="20"/>
          <w:lang w:eastAsia="en-I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7"/>
        <w:gridCol w:w="2137"/>
        <w:gridCol w:w="2415"/>
        <w:gridCol w:w="2137"/>
      </w:tblGrid>
      <w:tr w:rsidR="0064449A" w:rsidRPr="005609E4" w14:paraId="2E0E481F" w14:textId="3BF2D291" w:rsidTr="001539B5">
        <w:tc>
          <w:tcPr>
            <w:tcW w:w="3114" w:type="dxa"/>
          </w:tcPr>
          <w:p w14:paraId="6F50D9C8" w14:textId="77777777" w:rsidR="0064449A" w:rsidRPr="005609E4" w:rsidRDefault="0064449A" w:rsidP="00577C39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  <w:r w:rsidRPr="005609E4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  <w:t>Date of PPI panel meeting (dd/mm/</w:t>
            </w:r>
            <w:proofErr w:type="spellStart"/>
            <w:r w:rsidRPr="005609E4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  <w:t>yy</w:t>
            </w:r>
            <w:proofErr w:type="spellEnd"/>
            <w:r w:rsidRPr="005609E4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  <w:t>)</w:t>
            </w:r>
          </w:p>
          <w:p w14:paraId="2C7BD39A" w14:textId="4B67FC8F" w:rsidR="0064449A" w:rsidRPr="005609E4" w:rsidRDefault="0064449A" w:rsidP="00577C39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</w:tc>
        <w:tc>
          <w:tcPr>
            <w:tcW w:w="3611" w:type="dxa"/>
          </w:tcPr>
          <w:p w14:paraId="18AC07BD" w14:textId="77777777" w:rsidR="0064449A" w:rsidRPr="005609E4" w:rsidRDefault="0064449A" w:rsidP="00577C3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IE"/>
              </w:rPr>
            </w:pPr>
          </w:p>
        </w:tc>
        <w:tc>
          <w:tcPr>
            <w:tcW w:w="3611" w:type="dxa"/>
          </w:tcPr>
          <w:p w14:paraId="5BFD1477" w14:textId="77777777" w:rsidR="0064449A" w:rsidRPr="005609E4" w:rsidRDefault="0064449A" w:rsidP="0064449A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  <w:r w:rsidRPr="005609E4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  <w:t>PhD scholar initials</w:t>
            </w:r>
          </w:p>
          <w:p w14:paraId="1AB19EA0" w14:textId="77777777" w:rsidR="0064449A" w:rsidRPr="005609E4" w:rsidRDefault="0064449A" w:rsidP="00577C3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IE"/>
              </w:rPr>
            </w:pPr>
          </w:p>
        </w:tc>
        <w:tc>
          <w:tcPr>
            <w:tcW w:w="3612" w:type="dxa"/>
          </w:tcPr>
          <w:p w14:paraId="6D84DB84" w14:textId="6B939AF1" w:rsidR="0064449A" w:rsidRPr="005609E4" w:rsidRDefault="0064449A" w:rsidP="00577C3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IE"/>
              </w:rPr>
            </w:pPr>
          </w:p>
        </w:tc>
      </w:tr>
      <w:tr w:rsidR="0082180F" w:rsidRPr="005609E4" w14:paraId="2A1E103E" w14:textId="5A81EBCF" w:rsidTr="0064449A">
        <w:tc>
          <w:tcPr>
            <w:tcW w:w="3114" w:type="dxa"/>
          </w:tcPr>
          <w:p w14:paraId="70360CF3" w14:textId="77777777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  <w:r w:rsidRPr="005609E4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  <w:t>Description of PPI activity</w:t>
            </w:r>
          </w:p>
          <w:p w14:paraId="0A71D4DB" w14:textId="77777777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  <w:p w14:paraId="73E65B40" w14:textId="1749EF66" w:rsidR="0064449A" w:rsidRPr="005609E4" w:rsidRDefault="0064449A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</w:tc>
        <w:tc>
          <w:tcPr>
            <w:tcW w:w="10834" w:type="dxa"/>
            <w:gridSpan w:val="3"/>
          </w:tcPr>
          <w:p w14:paraId="4540417C" w14:textId="77777777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</w:tc>
      </w:tr>
      <w:tr w:rsidR="0082180F" w:rsidRPr="005609E4" w14:paraId="091D5AFE" w14:textId="4D1D115B" w:rsidTr="0064449A">
        <w:tc>
          <w:tcPr>
            <w:tcW w:w="3114" w:type="dxa"/>
          </w:tcPr>
          <w:p w14:paraId="69B1BEA1" w14:textId="79D7E273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  <w:r w:rsidRPr="005609E4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  <w:t>Summary of PPI contributors’ feedback and comments</w:t>
            </w:r>
          </w:p>
          <w:p w14:paraId="6A176064" w14:textId="126E390B" w:rsidR="0064449A" w:rsidRPr="005609E4" w:rsidRDefault="0064449A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  <w:p w14:paraId="298F149E" w14:textId="77777777" w:rsidR="0064449A" w:rsidRPr="005609E4" w:rsidRDefault="0064449A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  <w:p w14:paraId="5E61F110" w14:textId="4C9ACCDB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</w:tc>
        <w:tc>
          <w:tcPr>
            <w:tcW w:w="10834" w:type="dxa"/>
            <w:gridSpan w:val="3"/>
          </w:tcPr>
          <w:p w14:paraId="6F2FABB1" w14:textId="77777777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</w:tc>
      </w:tr>
      <w:tr w:rsidR="0082180F" w:rsidRPr="005609E4" w14:paraId="4E81FE95" w14:textId="12DAAB20" w:rsidTr="0064449A">
        <w:tc>
          <w:tcPr>
            <w:tcW w:w="3114" w:type="dxa"/>
          </w:tcPr>
          <w:p w14:paraId="03791CB7" w14:textId="70090629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  <w:r w:rsidRPr="005609E4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  <w:t>Changes made to the research project</w:t>
            </w:r>
          </w:p>
          <w:p w14:paraId="253E368D" w14:textId="7864A4A2" w:rsidR="0064449A" w:rsidRPr="005609E4" w:rsidRDefault="0064449A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  <w:p w14:paraId="480CD4FC" w14:textId="77777777" w:rsidR="0064449A" w:rsidRPr="005609E4" w:rsidRDefault="0064449A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  <w:p w14:paraId="46388615" w14:textId="5542EC89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</w:tc>
        <w:tc>
          <w:tcPr>
            <w:tcW w:w="10834" w:type="dxa"/>
            <w:gridSpan w:val="3"/>
          </w:tcPr>
          <w:p w14:paraId="69E3ADFC" w14:textId="77777777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</w:tc>
      </w:tr>
      <w:tr w:rsidR="0082180F" w:rsidRPr="005609E4" w14:paraId="3AF58EF0" w14:textId="5E9681B3" w:rsidTr="0064449A">
        <w:tc>
          <w:tcPr>
            <w:tcW w:w="3114" w:type="dxa"/>
          </w:tcPr>
          <w:p w14:paraId="79AB5C8F" w14:textId="225E4A3C" w:rsidR="0082180F" w:rsidRPr="005609E4" w:rsidRDefault="0082180F" w:rsidP="00577C39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  <w:r w:rsidRPr="005609E4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  <w:t>Perceived extent of changes</w:t>
            </w:r>
            <w:r w:rsidR="0064449A" w:rsidRPr="005609E4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  <w:t xml:space="preserve"> </w:t>
            </w:r>
            <w:r w:rsidRPr="005609E4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  <w:t>(small / moderate / large)</w:t>
            </w:r>
          </w:p>
          <w:p w14:paraId="6C10704C" w14:textId="5D8CB291" w:rsidR="0082180F" w:rsidRPr="005609E4" w:rsidRDefault="0082180F" w:rsidP="00577C39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</w:tc>
        <w:tc>
          <w:tcPr>
            <w:tcW w:w="10834" w:type="dxa"/>
            <w:gridSpan w:val="3"/>
          </w:tcPr>
          <w:p w14:paraId="4EFA921C" w14:textId="77777777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</w:tc>
      </w:tr>
      <w:tr w:rsidR="0082180F" w:rsidRPr="005609E4" w14:paraId="73B69309" w14:textId="7DC40D17" w:rsidTr="0064449A">
        <w:tc>
          <w:tcPr>
            <w:tcW w:w="3114" w:type="dxa"/>
          </w:tcPr>
          <w:p w14:paraId="789760EB" w14:textId="7C35359D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  <w:r w:rsidRPr="005609E4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  <w:t>Description of Impact</w:t>
            </w:r>
          </w:p>
          <w:p w14:paraId="2056B8CE" w14:textId="36F0552F" w:rsidR="0064449A" w:rsidRPr="005609E4" w:rsidRDefault="0064449A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  <w:p w14:paraId="3D00BC8C" w14:textId="77777777" w:rsidR="0064449A" w:rsidRPr="005609E4" w:rsidRDefault="0064449A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  <w:p w14:paraId="797956B0" w14:textId="65188446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</w:tc>
        <w:tc>
          <w:tcPr>
            <w:tcW w:w="10834" w:type="dxa"/>
            <w:gridSpan w:val="3"/>
          </w:tcPr>
          <w:p w14:paraId="65373226" w14:textId="77777777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</w:tc>
      </w:tr>
      <w:tr w:rsidR="0082180F" w:rsidRPr="005609E4" w14:paraId="799508FF" w14:textId="118BD352" w:rsidTr="0064449A">
        <w:tc>
          <w:tcPr>
            <w:tcW w:w="3114" w:type="dxa"/>
          </w:tcPr>
          <w:p w14:paraId="24A41584" w14:textId="41231B7C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  <w:r w:rsidRPr="005609E4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  <w:t xml:space="preserve">PhD scholars’ </w:t>
            </w:r>
            <w:r w:rsidR="0064449A" w:rsidRPr="005609E4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  <w:t xml:space="preserve">additional </w:t>
            </w:r>
            <w:r w:rsidRPr="005609E4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  <w:t>comments</w:t>
            </w:r>
          </w:p>
          <w:p w14:paraId="75355542" w14:textId="77777777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  <w:p w14:paraId="314691A4" w14:textId="77777777" w:rsidR="0064449A" w:rsidRPr="005609E4" w:rsidRDefault="0064449A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  <w:p w14:paraId="3E33C6D7" w14:textId="38392D3B" w:rsidR="0064449A" w:rsidRPr="005609E4" w:rsidRDefault="0064449A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</w:tc>
        <w:tc>
          <w:tcPr>
            <w:tcW w:w="10834" w:type="dxa"/>
            <w:gridSpan w:val="3"/>
          </w:tcPr>
          <w:p w14:paraId="3C369967" w14:textId="77777777" w:rsidR="0082180F" w:rsidRPr="005609E4" w:rsidRDefault="0082180F" w:rsidP="006F4D53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IE"/>
              </w:rPr>
            </w:pPr>
          </w:p>
        </w:tc>
      </w:tr>
    </w:tbl>
    <w:p w14:paraId="21FBBA45" w14:textId="77777777" w:rsidR="00577C39" w:rsidRPr="005609E4" w:rsidRDefault="00577C39" w:rsidP="006F4D53">
      <w:pPr>
        <w:shd w:val="clear" w:color="auto" w:fill="FFFFFF"/>
        <w:spacing w:after="0" w:line="276" w:lineRule="auto"/>
        <w:rPr>
          <w:rFonts w:ascii="Arial" w:eastAsia="Times New Roman" w:hAnsi="Arial" w:cs="Arial"/>
          <w:color w:val="333333"/>
          <w:sz w:val="20"/>
          <w:szCs w:val="20"/>
          <w:lang w:eastAsia="en-IE"/>
        </w:rPr>
      </w:pPr>
    </w:p>
    <w:bookmarkEnd w:id="0"/>
    <w:p w14:paraId="2C6BE13A" w14:textId="77777777" w:rsidR="00CC3365" w:rsidRPr="005609E4" w:rsidRDefault="00CC3365" w:rsidP="006F4D53">
      <w:pPr>
        <w:shd w:val="clear" w:color="auto" w:fill="FFFFFF"/>
        <w:spacing w:after="0" w:line="276" w:lineRule="auto"/>
        <w:rPr>
          <w:rFonts w:ascii="Arial" w:eastAsia="Times New Roman" w:hAnsi="Arial" w:cs="Arial"/>
          <w:color w:val="333333"/>
          <w:sz w:val="20"/>
          <w:szCs w:val="20"/>
          <w:lang w:eastAsia="en-IE"/>
        </w:rPr>
      </w:pPr>
    </w:p>
    <w:sectPr w:rsidR="00CC3365" w:rsidRPr="005609E4" w:rsidSect="00560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D08DF" w14:textId="77777777" w:rsidR="00444694" w:rsidRDefault="00444694" w:rsidP="00EA36B1">
      <w:pPr>
        <w:spacing w:after="0" w:line="240" w:lineRule="auto"/>
      </w:pPr>
      <w:r>
        <w:separator/>
      </w:r>
    </w:p>
  </w:endnote>
  <w:endnote w:type="continuationSeparator" w:id="0">
    <w:p w14:paraId="6EF6F042" w14:textId="77777777" w:rsidR="00444694" w:rsidRDefault="00444694" w:rsidP="00EA36B1">
      <w:pPr>
        <w:spacing w:after="0" w:line="240" w:lineRule="auto"/>
      </w:pPr>
      <w:r>
        <w:continuationSeparator/>
      </w:r>
    </w:p>
  </w:endnote>
  <w:endnote w:type="continuationNotice" w:id="1">
    <w:p w14:paraId="5629C7A6" w14:textId="77777777" w:rsidR="00444694" w:rsidRDefault="004446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168E8" w14:textId="77777777" w:rsidR="00444694" w:rsidRDefault="00444694" w:rsidP="00EA36B1">
      <w:pPr>
        <w:spacing w:after="0" w:line="240" w:lineRule="auto"/>
      </w:pPr>
      <w:r>
        <w:separator/>
      </w:r>
    </w:p>
  </w:footnote>
  <w:footnote w:type="continuationSeparator" w:id="0">
    <w:p w14:paraId="2AB1E561" w14:textId="77777777" w:rsidR="00444694" w:rsidRDefault="00444694" w:rsidP="00EA36B1">
      <w:pPr>
        <w:spacing w:after="0" w:line="240" w:lineRule="auto"/>
      </w:pPr>
      <w:r>
        <w:continuationSeparator/>
      </w:r>
    </w:p>
  </w:footnote>
  <w:footnote w:type="continuationNotice" w:id="1">
    <w:p w14:paraId="3A2AE3AE" w14:textId="77777777" w:rsidR="00444694" w:rsidRDefault="004446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C4D26"/>
    <w:multiLevelType w:val="multilevel"/>
    <w:tmpl w:val="F9909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7B07CA"/>
    <w:multiLevelType w:val="hybridMultilevel"/>
    <w:tmpl w:val="DC8A58D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2197A"/>
    <w:multiLevelType w:val="hybridMultilevel"/>
    <w:tmpl w:val="311A049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24CFE"/>
    <w:multiLevelType w:val="hybridMultilevel"/>
    <w:tmpl w:val="FA3ED97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25006"/>
    <w:multiLevelType w:val="hybridMultilevel"/>
    <w:tmpl w:val="6220F5B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0C34B5"/>
    <w:multiLevelType w:val="multilevel"/>
    <w:tmpl w:val="A2C63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D84316"/>
    <w:multiLevelType w:val="hybridMultilevel"/>
    <w:tmpl w:val="F0E66AF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1E7636"/>
    <w:multiLevelType w:val="hybridMultilevel"/>
    <w:tmpl w:val="833AB67C"/>
    <w:lvl w:ilvl="0" w:tplc="A0C29B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CE35D4"/>
    <w:multiLevelType w:val="multilevel"/>
    <w:tmpl w:val="74602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39A3A99"/>
    <w:multiLevelType w:val="hybridMultilevel"/>
    <w:tmpl w:val="759C410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830B66"/>
    <w:multiLevelType w:val="hybridMultilevel"/>
    <w:tmpl w:val="EC30939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223C76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C5797D"/>
    <w:multiLevelType w:val="multilevel"/>
    <w:tmpl w:val="FB6C2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1A0D05"/>
    <w:multiLevelType w:val="hybridMultilevel"/>
    <w:tmpl w:val="777061D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547C06"/>
    <w:multiLevelType w:val="multilevel"/>
    <w:tmpl w:val="9872C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1080F70"/>
    <w:multiLevelType w:val="hybridMultilevel"/>
    <w:tmpl w:val="6E6246D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3924F1"/>
    <w:multiLevelType w:val="multilevel"/>
    <w:tmpl w:val="DB222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3782022">
    <w:abstractNumId w:val="5"/>
  </w:num>
  <w:num w:numId="2" w16cid:durableId="469566070">
    <w:abstractNumId w:val="12"/>
  </w:num>
  <w:num w:numId="3" w16cid:durableId="801656730">
    <w:abstractNumId w:val="16"/>
  </w:num>
  <w:num w:numId="4" w16cid:durableId="474183024">
    <w:abstractNumId w:val="8"/>
  </w:num>
  <w:num w:numId="5" w16cid:durableId="18317109">
    <w:abstractNumId w:val="14"/>
  </w:num>
  <w:num w:numId="6" w16cid:durableId="729811735">
    <w:abstractNumId w:val="0"/>
  </w:num>
  <w:num w:numId="7" w16cid:durableId="1877891970">
    <w:abstractNumId w:val="10"/>
  </w:num>
  <w:num w:numId="8" w16cid:durableId="1768573089">
    <w:abstractNumId w:val="2"/>
  </w:num>
  <w:num w:numId="9" w16cid:durableId="1215040335">
    <w:abstractNumId w:val="11"/>
  </w:num>
  <w:num w:numId="10" w16cid:durableId="1393305715">
    <w:abstractNumId w:val="15"/>
  </w:num>
  <w:num w:numId="11" w16cid:durableId="294794086">
    <w:abstractNumId w:val="6"/>
  </w:num>
  <w:num w:numId="12" w16cid:durableId="1241135490">
    <w:abstractNumId w:val="9"/>
  </w:num>
  <w:num w:numId="13" w16cid:durableId="1019356726">
    <w:abstractNumId w:val="3"/>
  </w:num>
  <w:num w:numId="14" w16cid:durableId="1183397051">
    <w:abstractNumId w:val="7"/>
  </w:num>
  <w:num w:numId="15" w16cid:durableId="1520198425">
    <w:abstractNumId w:val="4"/>
  </w:num>
  <w:num w:numId="16" w16cid:durableId="1213539260">
    <w:abstractNumId w:val="1"/>
  </w:num>
  <w:num w:numId="17" w16cid:durableId="91477875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ex9z2jfpx5ce02wrpvfa9vxs2a5wps2vz&quot;&gt;My EndNote Library&lt;record-ids&gt;&lt;item&gt;26&lt;/item&gt;&lt;/record-ids&gt;&lt;/item&gt;&lt;/Libraries&gt;"/>
  </w:docVars>
  <w:rsids>
    <w:rsidRoot w:val="008616C5"/>
    <w:rsid w:val="0000293C"/>
    <w:rsid w:val="00005051"/>
    <w:rsid w:val="00006744"/>
    <w:rsid w:val="00015AFF"/>
    <w:rsid w:val="00016C75"/>
    <w:rsid w:val="00022B05"/>
    <w:rsid w:val="00027D8A"/>
    <w:rsid w:val="000356B8"/>
    <w:rsid w:val="00035B1E"/>
    <w:rsid w:val="000375F1"/>
    <w:rsid w:val="00042567"/>
    <w:rsid w:val="00042892"/>
    <w:rsid w:val="00043E89"/>
    <w:rsid w:val="00045F0A"/>
    <w:rsid w:val="00051081"/>
    <w:rsid w:val="00051559"/>
    <w:rsid w:val="000555CC"/>
    <w:rsid w:val="00060055"/>
    <w:rsid w:val="000603AD"/>
    <w:rsid w:val="00064980"/>
    <w:rsid w:val="00067350"/>
    <w:rsid w:val="000679C8"/>
    <w:rsid w:val="000759B0"/>
    <w:rsid w:val="00076E12"/>
    <w:rsid w:val="00090CED"/>
    <w:rsid w:val="00090F85"/>
    <w:rsid w:val="00091AD8"/>
    <w:rsid w:val="00096DCB"/>
    <w:rsid w:val="000A6E7C"/>
    <w:rsid w:val="000B1ABD"/>
    <w:rsid w:val="000B509D"/>
    <w:rsid w:val="000D40A6"/>
    <w:rsid w:val="000D7783"/>
    <w:rsid w:val="000E30A8"/>
    <w:rsid w:val="000E39AA"/>
    <w:rsid w:val="000E6CF0"/>
    <w:rsid w:val="000E7631"/>
    <w:rsid w:val="000E79B0"/>
    <w:rsid w:val="000F495A"/>
    <w:rsid w:val="000F68B0"/>
    <w:rsid w:val="000F691C"/>
    <w:rsid w:val="00103395"/>
    <w:rsid w:val="0010366F"/>
    <w:rsid w:val="0011529E"/>
    <w:rsid w:val="00116CE1"/>
    <w:rsid w:val="00124522"/>
    <w:rsid w:val="00125491"/>
    <w:rsid w:val="00126319"/>
    <w:rsid w:val="00126965"/>
    <w:rsid w:val="0013064D"/>
    <w:rsid w:val="0013138E"/>
    <w:rsid w:val="00131DA4"/>
    <w:rsid w:val="00132906"/>
    <w:rsid w:val="001378D0"/>
    <w:rsid w:val="00146069"/>
    <w:rsid w:val="0014761D"/>
    <w:rsid w:val="00151AA1"/>
    <w:rsid w:val="001539B5"/>
    <w:rsid w:val="00153F36"/>
    <w:rsid w:val="001552CB"/>
    <w:rsid w:val="00155A77"/>
    <w:rsid w:val="0015720A"/>
    <w:rsid w:val="00157F60"/>
    <w:rsid w:val="00160040"/>
    <w:rsid w:val="0016051E"/>
    <w:rsid w:val="001607D0"/>
    <w:rsid w:val="00160F42"/>
    <w:rsid w:val="0016122C"/>
    <w:rsid w:val="0016160E"/>
    <w:rsid w:val="0016543E"/>
    <w:rsid w:val="00165E47"/>
    <w:rsid w:val="001707CC"/>
    <w:rsid w:val="0017080A"/>
    <w:rsid w:val="00170CD5"/>
    <w:rsid w:val="00171682"/>
    <w:rsid w:val="001747B1"/>
    <w:rsid w:val="00176739"/>
    <w:rsid w:val="00181853"/>
    <w:rsid w:val="00183BC5"/>
    <w:rsid w:val="00184122"/>
    <w:rsid w:val="001A0B0A"/>
    <w:rsid w:val="001A0D4F"/>
    <w:rsid w:val="001A1897"/>
    <w:rsid w:val="001A6EBD"/>
    <w:rsid w:val="001A7D56"/>
    <w:rsid w:val="001B22AF"/>
    <w:rsid w:val="001B3A01"/>
    <w:rsid w:val="001B3E7E"/>
    <w:rsid w:val="001B5C51"/>
    <w:rsid w:val="001B6A2F"/>
    <w:rsid w:val="001C0985"/>
    <w:rsid w:val="001C3602"/>
    <w:rsid w:val="001C3D99"/>
    <w:rsid w:val="001D3C9A"/>
    <w:rsid w:val="001D6B7C"/>
    <w:rsid w:val="001D7092"/>
    <w:rsid w:val="001E1A23"/>
    <w:rsid w:val="001E24DA"/>
    <w:rsid w:val="001E2CCA"/>
    <w:rsid w:val="001E58A4"/>
    <w:rsid w:val="001E5B62"/>
    <w:rsid w:val="001E69F4"/>
    <w:rsid w:val="001E7509"/>
    <w:rsid w:val="001F2C45"/>
    <w:rsid w:val="00201E06"/>
    <w:rsid w:val="002025FA"/>
    <w:rsid w:val="0021368F"/>
    <w:rsid w:val="00216B5F"/>
    <w:rsid w:val="002205E3"/>
    <w:rsid w:val="00220CCA"/>
    <w:rsid w:val="00223524"/>
    <w:rsid w:val="002259CC"/>
    <w:rsid w:val="002277EB"/>
    <w:rsid w:val="00230711"/>
    <w:rsid w:val="00231504"/>
    <w:rsid w:val="00234544"/>
    <w:rsid w:val="00235BB9"/>
    <w:rsid w:val="00243EB1"/>
    <w:rsid w:val="00244153"/>
    <w:rsid w:val="00244EB6"/>
    <w:rsid w:val="002465A0"/>
    <w:rsid w:val="0025090E"/>
    <w:rsid w:val="002535BB"/>
    <w:rsid w:val="00253F84"/>
    <w:rsid w:val="00255C67"/>
    <w:rsid w:val="00260D04"/>
    <w:rsid w:val="0026137F"/>
    <w:rsid w:val="002651AA"/>
    <w:rsid w:val="00265CF7"/>
    <w:rsid w:val="0026636C"/>
    <w:rsid w:val="00270651"/>
    <w:rsid w:val="00270DF7"/>
    <w:rsid w:val="00271854"/>
    <w:rsid w:val="002719C5"/>
    <w:rsid w:val="002734E9"/>
    <w:rsid w:val="002735C2"/>
    <w:rsid w:val="00273E27"/>
    <w:rsid w:val="00274863"/>
    <w:rsid w:val="00277637"/>
    <w:rsid w:val="00277683"/>
    <w:rsid w:val="00277988"/>
    <w:rsid w:val="002801AA"/>
    <w:rsid w:val="002833DF"/>
    <w:rsid w:val="00283C24"/>
    <w:rsid w:val="00285B84"/>
    <w:rsid w:val="002907CE"/>
    <w:rsid w:val="00290990"/>
    <w:rsid w:val="00290BCD"/>
    <w:rsid w:val="00293118"/>
    <w:rsid w:val="00294463"/>
    <w:rsid w:val="00294AB8"/>
    <w:rsid w:val="002A6B78"/>
    <w:rsid w:val="002B60A5"/>
    <w:rsid w:val="002B7E37"/>
    <w:rsid w:val="002B7FFC"/>
    <w:rsid w:val="002C07B5"/>
    <w:rsid w:val="002C269A"/>
    <w:rsid w:val="002C34D0"/>
    <w:rsid w:val="002C3F22"/>
    <w:rsid w:val="002C41DC"/>
    <w:rsid w:val="002D0B00"/>
    <w:rsid w:val="002D11A2"/>
    <w:rsid w:val="002E1772"/>
    <w:rsid w:val="002E5E6C"/>
    <w:rsid w:val="002E6D2F"/>
    <w:rsid w:val="002F095D"/>
    <w:rsid w:val="002F2AF5"/>
    <w:rsid w:val="002F4A8C"/>
    <w:rsid w:val="00300B0D"/>
    <w:rsid w:val="003064F8"/>
    <w:rsid w:val="00310068"/>
    <w:rsid w:val="0031092C"/>
    <w:rsid w:val="00311A9B"/>
    <w:rsid w:val="00315336"/>
    <w:rsid w:val="003166A2"/>
    <w:rsid w:val="003213E5"/>
    <w:rsid w:val="0032529E"/>
    <w:rsid w:val="00332191"/>
    <w:rsid w:val="00334303"/>
    <w:rsid w:val="003358FD"/>
    <w:rsid w:val="003402B5"/>
    <w:rsid w:val="00340D9B"/>
    <w:rsid w:val="00341512"/>
    <w:rsid w:val="0034210C"/>
    <w:rsid w:val="00342177"/>
    <w:rsid w:val="00343CEA"/>
    <w:rsid w:val="00351894"/>
    <w:rsid w:val="003522C3"/>
    <w:rsid w:val="003531B8"/>
    <w:rsid w:val="00353F88"/>
    <w:rsid w:val="00356E73"/>
    <w:rsid w:val="00357403"/>
    <w:rsid w:val="003616A9"/>
    <w:rsid w:val="00362181"/>
    <w:rsid w:val="00362554"/>
    <w:rsid w:val="003643CB"/>
    <w:rsid w:val="00364F31"/>
    <w:rsid w:val="00367E0B"/>
    <w:rsid w:val="003726F9"/>
    <w:rsid w:val="00372F43"/>
    <w:rsid w:val="00373539"/>
    <w:rsid w:val="00373F97"/>
    <w:rsid w:val="00375FDF"/>
    <w:rsid w:val="00380C35"/>
    <w:rsid w:val="003820D4"/>
    <w:rsid w:val="00383631"/>
    <w:rsid w:val="00384674"/>
    <w:rsid w:val="00384D6C"/>
    <w:rsid w:val="0038691D"/>
    <w:rsid w:val="003874E4"/>
    <w:rsid w:val="00387F7E"/>
    <w:rsid w:val="003901A4"/>
    <w:rsid w:val="00392E75"/>
    <w:rsid w:val="00395987"/>
    <w:rsid w:val="003A17C2"/>
    <w:rsid w:val="003A24AC"/>
    <w:rsid w:val="003A2661"/>
    <w:rsid w:val="003A4B07"/>
    <w:rsid w:val="003A58D9"/>
    <w:rsid w:val="003B2E34"/>
    <w:rsid w:val="003B4EDA"/>
    <w:rsid w:val="003B7A53"/>
    <w:rsid w:val="003B7B19"/>
    <w:rsid w:val="003C0A10"/>
    <w:rsid w:val="003C1705"/>
    <w:rsid w:val="003C4F47"/>
    <w:rsid w:val="003C6548"/>
    <w:rsid w:val="003C65EE"/>
    <w:rsid w:val="003C79B4"/>
    <w:rsid w:val="003D02FF"/>
    <w:rsid w:val="003D1363"/>
    <w:rsid w:val="003D1382"/>
    <w:rsid w:val="003D209B"/>
    <w:rsid w:val="003D390D"/>
    <w:rsid w:val="003E2E15"/>
    <w:rsid w:val="003E67DC"/>
    <w:rsid w:val="003E6D06"/>
    <w:rsid w:val="003E7194"/>
    <w:rsid w:val="003F0769"/>
    <w:rsid w:val="003F42C7"/>
    <w:rsid w:val="003F75EC"/>
    <w:rsid w:val="003F7DF6"/>
    <w:rsid w:val="0040033B"/>
    <w:rsid w:val="00402878"/>
    <w:rsid w:val="00416CD4"/>
    <w:rsid w:val="00420865"/>
    <w:rsid w:val="00422270"/>
    <w:rsid w:val="00423444"/>
    <w:rsid w:val="00433DF1"/>
    <w:rsid w:val="004359FA"/>
    <w:rsid w:val="00440ABE"/>
    <w:rsid w:val="004411B0"/>
    <w:rsid w:val="00441F9B"/>
    <w:rsid w:val="00443E1F"/>
    <w:rsid w:val="00444343"/>
    <w:rsid w:val="00444694"/>
    <w:rsid w:val="00455566"/>
    <w:rsid w:val="004564B8"/>
    <w:rsid w:val="004567E4"/>
    <w:rsid w:val="0045693D"/>
    <w:rsid w:val="00461C10"/>
    <w:rsid w:val="00462190"/>
    <w:rsid w:val="00462B8E"/>
    <w:rsid w:val="00462E12"/>
    <w:rsid w:val="00467897"/>
    <w:rsid w:val="00471887"/>
    <w:rsid w:val="00474AA3"/>
    <w:rsid w:val="00475058"/>
    <w:rsid w:val="004762B8"/>
    <w:rsid w:val="00476F64"/>
    <w:rsid w:val="0047764F"/>
    <w:rsid w:val="00483DDE"/>
    <w:rsid w:val="004903A1"/>
    <w:rsid w:val="00490575"/>
    <w:rsid w:val="00490783"/>
    <w:rsid w:val="00490A57"/>
    <w:rsid w:val="00492C70"/>
    <w:rsid w:val="00495DBA"/>
    <w:rsid w:val="004A08FE"/>
    <w:rsid w:val="004A1993"/>
    <w:rsid w:val="004A1E2E"/>
    <w:rsid w:val="004A2209"/>
    <w:rsid w:val="004A6D76"/>
    <w:rsid w:val="004A74D5"/>
    <w:rsid w:val="004A7A8A"/>
    <w:rsid w:val="004B155F"/>
    <w:rsid w:val="004B74AC"/>
    <w:rsid w:val="004C299A"/>
    <w:rsid w:val="004C4132"/>
    <w:rsid w:val="004C5B63"/>
    <w:rsid w:val="004C79FF"/>
    <w:rsid w:val="004D04EF"/>
    <w:rsid w:val="004D1823"/>
    <w:rsid w:val="004D374D"/>
    <w:rsid w:val="004D7505"/>
    <w:rsid w:val="004E1953"/>
    <w:rsid w:val="004E4051"/>
    <w:rsid w:val="004F245C"/>
    <w:rsid w:val="004F6281"/>
    <w:rsid w:val="004F76C7"/>
    <w:rsid w:val="00503273"/>
    <w:rsid w:val="00506CD3"/>
    <w:rsid w:val="00506E2C"/>
    <w:rsid w:val="0051325D"/>
    <w:rsid w:val="00513A86"/>
    <w:rsid w:val="005158D1"/>
    <w:rsid w:val="00515E5A"/>
    <w:rsid w:val="005227F4"/>
    <w:rsid w:val="00522DF1"/>
    <w:rsid w:val="00523EA5"/>
    <w:rsid w:val="0052441B"/>
    <w:rsid w:val="00524D4D"/>
    <w:rsid w:val="005258BA"/>
    <w:rsid w:val="00533AC1"/>
    <w:rsid w:val="00534379"/>
    <w:rsid w:val="005407E2"/>
    <w:rsid w:val="00541599"/>
    <w:rsid w:val="00542C02"/>
    <w:rsid w:val="00544EB5"/>
    <w:rsid w:val="005451C6"/>
    <w:rsid w:val="00547290"/>
    <w:rsid w:val="00550420"/>
    <w:rsid w:val="00550B23"/>
    <w:rsid w:val="005511A5"/>
    <w:rsid w:val="005525D1"/>
    <w:rsid w:val="00552E21"/>
    <w:rsid w:val="0055380B"/>
    <w:rsid w:val="00557DEA"/>
    <w:rsid w:val="005609E4"/>
    <w:rsid w:val="0056154D"/>
    <w:rsid w:val="00561C6E"/>
    <w:rsid w:val="005621B3"/>
    <w:rsid w:val="00562D3A"/>
    <w:rsid w:val="005662FE"/>
    <w:rsid w:val="0057095C"/>
    <w:rsid w:val="005721F6"/>
    <w:rsid w:val="005763F5"/>
    <w:rsid w:val="00577C2B"/>
    <w:rsid w:val="00577C39"/>
    <w:rsid w:val="00586E62"/>
    <w:rsid w:val="00587F3F"/>
    <w:rsid w:val="005948CE"/>
    <w:rsid w:val="00595907"/>
    <w:rsid w:val="00597226"/>
    <w:rsid w:val="005A09BC"/>
    <w:rsid w:val="005A0C51"/>
    <w:rsid w:val="005A1EDB"/>
    <w:rsid w:val="005A37FD"/>
    <w:rsid w:val="005A4FF5"/>
    <w:rsid w:val="005A6B88"/>
    <w:rsid w:val="005B186C"/>
    <w:rsid w:val="005B324C"/>
    <w:rsid w:val="005B49F8"/>
    <w:rsid w:val="005B5580"/>
    <w:rsid w:val="005C079C"/>
    <w:rsid w:val="005C3336"/>
    <w:rsid w:val="005C3C5D"/>
    <w:rsid w:val="005C3F58"/>
    <w:rsid w:val="005D5BF2"/>
    <w:rsid w:val="005D660D"/>
    <w:rsid w:val="005D6D66"/>
    <w:rsid w:val="005E21C6"/>
    <w:rsid w:val="005E2439"/>
    <w:rsid w:val="005E4EB3"/>
    <w:rsid w:val="005E4F12"/>
    <w:rsid w:val="005E6581"/>
    <w:rsid w:val="005F2B3F"/>
    <w:rsid w:val="005F3DB8"/>
    <w:rsid w:val="005F4520"/>
    <w:rsid w:val="005F47B7"/>
    <w:rsid w:val="005F7962"/>
    <w:rsid w:val="006101A5"/>
    <w:rsid w:val="00611D00"/>
    <w:rsid w:val="00613215"/>
    <w:rsid w:val="006143A6"/>
    <w:rsid w:val="00615901"/>
    <w:rsid w:val="00621BB1"/>
    <w:rsid w:val="00625668"/>
    <w:rsid w:val="00627408"/>
    <w:rsid w:val="00627FA4"/>
    <w:rsid w:val="00631D9A"/>
    <w:rsid w:val="006333A9"/>
    <w:rsid w:val="00635E65"/>
    <w:rsid w:val="00637144"/>
    <w:rsid w:val="00637B1F"/>
    <w:rsid w:val="006401D7"/>
    <w:rsid w:val="0064342F"/>
    <w:rsid w:val="0064449A"/>
    <w:rsid w:val="006522A0"/>
    <w:rsid w:val="006533FC"/>
    <w:rsid w:val="0065520A"/>
    <w:rsid w:val="0066467B"/>
    <w:rsid w:val="00667787"/>
    <w:rsid w:val="00671175"/>
    <w:rsid w:val="0067180E"/>
    <w:rsid w:val="00672733"/>
    <w:rsid w:val="0067764F"/>
    <w:rsid w:val="0068270A"/>
    <w:rsid w:val="0068373D"/>
    <w:rsid w:val="00683A61"/>
    <w:rsid w:val="006870E6"/>
    <w:rsid w:val="00687AE9"/>
    <w:rsid w:val="00694EBF"/>
    <w:rsid w:val="00697665"/>
    <w:rsid w:val="00697BA0"/>
    <w:rsid w:val="006A31DD"/>
    <w:rsid w:val="006A39F1"/>
    <w:rsid w:val="006A56E3"/>
    <w:rsid w:val="006A76D9"/>
    <w:rsid w:val="006B27CE"/>
    <w:rsid w:val="006B3817"/>
    <w:rsid w:val="006B53C3"/>
    <w:rsid w:val="006C15B5"/>
    <w:rsid w:val="006C2043"/>
    <w:rsid w:val="006C4263"/>
    <w:rsid w:val="006C5AA2"/>
    <w:rsid w:val="006C7034"/>
    <w:rsid w:val="006C7367"/>
    <w:rsid w:val="006D2FA4"/>
    <w:rsid w:val="006D5EEC"/>
    <w:rsid w:val="006E55D5"/>
    <w:rsid w:val="006E5841"/>
    <w:rsid w:val="006E5A2B"/>
    <w:rsid w:val="006E5E5A"/>
    <w:rsid w:val="006E62B5"/>
    <w:rsid w:val="006E7123"/>
    <w:rsid w:val="006F0F82"/>
    <w:rsid w:val="006F4D53"/>
    <w:rsid w:val="006F72CE"/>
    <w:rsid w:val="0070278B"/>
    <w:rsid w:val="00702EFB"/>
    <w:rsid w:val="00702F59"/>
    <w:rsid w:val="0070331B"/>
    <w:rsid w:val="0070377B"/>
    <w:rsid w:val="00704257"/>
    <w:rsid w:val="0070503F"/>
    <w:rsid w:val="00706B6F"/>
    <w:rsid w:val="007110C3"/>
    <w:rsid w:val="00712F99"/>
    <w:rsid w:val="00715B5D"/>
    <w:rsid w:val="00720157"/>
    <w:rsid w:val="007225E2"/>
    <w:rsid w:val="00725FC4"/>
    <w:rsid w:val="007262B6"/>
    <w:rsid w:val="0072790E"/>
    <w:rsid w:val="007345FE"/>
    <w:rsid w:val="007369E5"/>
    <w:rsid w:val="00741A3A"/>
    <w:rsid w:val="00742B60"/>
    <w:rsid w:val="007435C5"/>
    <w:rsid w:val="007469D3"/>
    <w:rsid w:val="00747797"/>
    <w:rsid w:val="00747D2B"/>
    <w:rsid w:val="0075295C"/>
    <w:rsid w:val="00752F8C"/>
    <w:rsid w:val="0075584C"/>
    <w:rsid w:val="00755B85"/>
    <w:rsid w:val="00757467"/>
    <w:rsid w:val="00760F75"/>
    <w:rsid w:val="007614BD"/>
    <w:rsid w:val="00762433"/>
    <w:rsid w:val="00762B10"/>
    <w:rsid w:val="00763171"/>
    <w:rsid w:val="0077747F"/>
    <w:rsid w:val="00777D2B"/>
    <w:rsid w:val="007805A2"/>
    <w:rsid w:val="0078244A"/>
    <w:rsid w:val="00784920"/>
    <w:rsid w:val="00785098"/>
    <w:rsid w:val="007850AF"/>
    <w:rsid w:val="00785409"/>
    <w:rsid w:val="00790171"/>
    <w:rsid w:val="00791F8F"/>
    <w:rsid w:val="00792055"/>
    <w:rsid w:val="007955D5"/>
    <w:rsid w:val="00796097"/>
    <w:rsid w:val="00797D3E"/>
    <w:rsid w:val="007B2728"/>
    <w:rsid w:val="007B361E"/>
    <w:rsid w:val="007B49F6"/>
    <w:rsid w:val="007B6433"/>
    <w:rsid w:val="007C20E1"/>
    <w:rsid w:val="007C244A"/>
    <w:rsid w:val="007C3FBD"/>
    <w:rsid w:val="007C4112"/>
    <w:rsid w:val="007D3A3F"/>
    <w:rsid w:val="007D4EA7"/>
    <w:rsid w:val="007D6651"/>
    <w:rsid w:val="007E0793"/>
    <w:rsid w:val="007E188F"/>
    <w:rsid w:val="007E3101"/>
    <w:rsid w:val="007E4EF7"/>
    <w:rsid w:val="007E519A"/>
    <w:rsid w:val="007E51E3"/>
    <w:rsid w:val="007F5592"/>
    <w:rsid w:val="00801D4B"/>
    <w:rsid w:val="008034B7"/>
    <w:rsid w:val="00805050"/>
    <w:rsid w:val="008103C1"/>
    <w:rsid w:val="008115AA"/>
    <w:rsid w:val="0081167A"/>
    <w:rsid w:val="00812C14"/>
    <w:rsid w:val="008134D3"/>
    <w:rsid w:val="00820CFD"/>
    <w:rsid w:val="0082180F"/>
    <w:rsid w:val="0083009C"/>
    <w:rsid w:val="00831A9A"/>
    <w:rsid w:val="008333BF"/>
    <w:rsid w:val="00834041"/>
    <w:rsid w:val="008360CA"/>
    <w:rsid w:val="00843FA4"/>
    <w:rsid w:val="0085123D"/>
    <w:rsid w:val="0085366B"/>
    <w:rsid w:val="00854969"/>
    <w:rsid w:val="00856B1B"/>
    <w:rsid w:val="00856E82"/>
    <w:rsid w:val="0085714D"/>
    <w:rsid w:val="008577A2"/>
    <w:rsid w:val="0086112C"/>
    <w:rsid w:val="008616C5"/>
    <w:rsid w:val="008617A1"/>
    <w:rsid w:val="0086347C"/>
    <w:rsid w:val="00864F7E"/>
    <w:rsid w:val="008656BD"/>
    <w:rsid w:val="00866BF6"/>
    <w:rsid w:val="0087263D"/>
    <w:rsid w:val="00872940"/>
    <w:rsid w:val="00874F6A"/>
    <w:rsid w:val="0087706D"/>
    <w:rsid w:val="00880ACC"/>
    <w:rsid w:val="0088330E"/>
    <w:rsid w:val="00884545"/>
    <w:rsid w:val="00885F41"/>
    <w:rsid w:val="00887AB4"/>
    <w:rsid w:val="00891CA6"/>
    <w:rsid w:val="00894C8C"/>
    <w:rsid w:val="0089791A"/>
    <w:rsid w:val="008A496F"/>
    <w:rsid w:val="008A6AA7"/>
    <w:rsid w:val="008A7201"/>
    <w:rsid w:val="008B157F"/>
    <w:rsid w:val="008B743A"/>
    <w:rsid w:val="008C0DCC"/>
    <w:rsid w:val="008C1815"/>
    <w:rsid w:val="008C5655"/>
    <w:rsid w:val="008D12F9"/>
    <w:rsid w:val="008D46ED"/>
    <w:rsid w:val="008D4BD1"/>
    <w:rsid w:val="008D5BF1"/>
    <w:rsid w:val="008E0395"/>
    <w:rsid w:val="008E2A59"/>
    <w:rsid w:val="008F2505"/>
    <w:rsid w:val="008F3677"/>
    <w:rsid w:val="008F5DEF"/>
    <w:rsid w:val="008F670C"/>
    <w:rsid w:val="008F76D2"/>
    <w:rsid w:val="00901FCB"/>
    <w:rsid w:val="00906F15"/>
    <w:rsid w:val="00913D10"/>
    <w:rsid w:val="00914456"/>
    <w:rsid w:val="00914C3A"/>
    <w:rsid w:val="0091649E"/>
    <w:rsid w:val="009165A9"/>
    <w:rsid w:val="00916671"/>
    <w:rsid w:val="0092094F"/>
    <w:rsid w:val="00920C7D"/>
    <w:rsid w:val="0092111F"/>
    <w:rsid w:val="009227BE"/>
    <w:rsid w:val="0092378B"/>
    <w:rsid w:val="009260BE"/>
    <w:rsid w:val="00930FE3"/>
    <w:rsid w:val="00932E22"/>
    <w:rsid w:val="009403A5"/>
    <w:rsid w:val="00941CDA"/>
    <w:rsid w:val="00957AEB"/>
    <w:rsid w:val="00961092"/>
    <w:rsid w:val="009633DB"/>
    <w:rsid w:val="00965FD6"/>
    <w:rsid w:val="0096723D"/>
    <w:rsid w:val="00971F1A"/>
    <w:rsid w:val="009722B0"/>
    <w:rsid w:val="00973982"/>
    <w:rsid w:val="0097522D"/>
    <w:rsid w:val="00975CAF"/>
    <w:rsid w:val="00981E0D"/>
    <w:rsid w:val="009853E8"/>
    <w:rsid w:val="00987A24"/>
    <w:rsid w:val="009906EF"/>
    <w:rsid w:val="00992F6C"/>
    <w:rsid w:val="009953F6"/>
    <w:rsid w:val="009A12E9"/>
    <w:rsid w:val="009A1CC3"/>
    <w:rsid w:val="009A298C"/>
    <w:rsid w:val="009C176B"/>
    <w:rsid w:val="009C2EE5"/>
    <w:rsid w:val="009C62DD"/>
    <w:rsid w:val="009C7FA4"/>
    <w:rsid w:val="009D51DA"/>
    <w:rsid w:val="009D7AFD"/>
    <w:rsid w:val="009E0464"/>
    <w:rsid w:val="009E0B1C"/>
    <w:rsid w:val="009E3975"/>
    <w:rsid w:val="009E4C1C"/>
    <w:rsid w:val="009E6AD3"/>
    <w:rsid w:val="009F0170"/>
    <w:rsid w:val="009F1C30"/>
    <w:rsid w:val="009F29A7"/>
    <w:rsid w:val="009F3535"/>
    <w:rsid w:val="009F4B89"/>
    <w:rsid w:val="00A052E3"/>
    <w:rsid w:val="00A12290"/>
    <w:rsid w:val="00A17289"/>
    <w:rsid w:val="00A255CB"/>
    <w:rsid w:val="00A315D9"/>
    <w:rsid w:val="00A32FFA"/>
    <w:rsid w:val="00A35792"/>
    <w:rsid w:val="00A35E80"/>
    <w:rsid w:val="00A365C6"/>
    <w:rsid w:val="00A372EA"/>
    <w:rsid w:val="00A40CCA"/>
    <w:rsid w:val="00A44ACE"/>
    <w:rsid w:val="00A470FF"/>
    <w:rsid w:val="00A477C5"/>
    <w:rsid w:val="00A47AFE"/>
    <w:rsid w:val="00A47B73"/>
    <w:rsid w:val="00A503A0"/>
    <w:rsid w:val="00A51A65"/>
    <w:rsid w:val="00A56CF3"/>
    <w:rsid w:val="00A6172E"/>
    <w:rsid w:val="00A6213D"/>
    <w:rsid w:val="00A62BD7"/>
    <w:rsid w:val="00A656F8"/>
    <w:rsid w:val="00A65A6C"/>
    <w:rsid w:val="00A701DD"/>
    <w:rsid w:val="00A7211E"/>
    <w:rsid w:val="00A755D8"/>
    <w:rsid w:val="00A76C55"/>
    <w:rsid w:val="00A81A64"/>
    <w:rsid w:val="00A83E34"/>
    <w:rsid w:val="00A85414"/>
    <w:rsid w:val="00A856E4"/>
    <w:rsid w:val="00A85A66"/>
    <w:rsid w:val="00A908CF"/>
    <w:rsid w:val="00A91271"/>
    <w:rsid w:val="00A95588"/>
    <w:rsid w:val="00A96F28"/>
    <w:rsid w:val="00A97C60"/>
    <w:rsid w:val="00A97E71"/>
    <w:rsid w:val="00AA08A8"/>
    <w:rsid w:val="00AA3D42"/>
    <w:rsid w:val="00AA5A8E"/>
    <w:rsid w:val="00AA5AAA"/>
    <w:rsid w:val="00AA6978"/>
    <w:rsid w:val="00AB06D1"/>
    <w:rsid w:val="00AB531F"/>
    <w:rsid w:val="00AB6B5A"/>
    <w:rsid w:val="00AB6DC4"/>
    <w:rsid w:val="00AC021C"/>
    <w:rsid w:val="00AC1BB7"/>
    <w:rsid w:val="00AC220D"/>
    <w:rsid w:val="00AC3440"/>
    <w:rsid w:val="00AC455D"/>
    <w:rsid w:val="00AC4F85"/>
    <w:rsid w:val="00AC65DC"/>
    <w:rsid w:val="00AC7E54"/>
    <w:rsid w:val="00AD2062"/>
    <w:rsid w:val="00AD4779"/>
    <w:rsid w:val="00AD4AF4"/>
    <w:rsid w:val="00AD4C72"/>
    <w:rsid w:val="00AE1CE8"/>
    <w:rsid w:val="00AE5EBC"/>
    <w:rsid w:val="00AE60D4"/>
    <w:rsid w:val="00AE6F8D"/>
    <w:rsid w:val="00AE7A84"/>
    <w:rsid w:val="00AE7BE1"/>
    <w:rsid w:val="00AF32A3"/>
    <w:rsid w:val="00AF55F8"/>
    <w:rsid w:val="00AF6F0E"/>
    <w:rsid w:val="00B07317"/>
    <w:rsid w:val="00B07A8C"/>
    <w:rsid w:val="00B10095"/>
    <w:rsid w:val="00B11E7E"/>
    <w:rsid w:val="00B12730"/>
    <w:rsid w:val="00B13135"/>
    <w:rsid w:val="00B14DAD"/>
    <w:rsid w:val="00B17DAF"/>
    <w:rsid w:val="00B23D71"/>
    <w:rsid w:val="00B245DF"/>
    <w:rsid w:val="00B27563"/>
    <w:rsid w:val="00B311AA"/>
    <w:rsid w:val="00B31272"/>
    <w:rsid w:val="00B33C65"/>
    <w:rsid w:val="00B33F5C"/>
    <w:rsid w:val="00B40F34"/>
    <w:rsid w:val="00B416C2"/>
    <w:rsid w:val="00B43434"/>
    <w:rsid w:val="00B44B3A"/>
    <w:rsid w:val="00B459D1"/>
    <w:rsid w:val="00B519DF"/>
    <w:rsid w:val="00B52A32"/>
    <w:rsid w:val="00B52CE1"/>
    <w:rsid w:val="00B53214"/>
    <w:rsid w:val="00B535D0"/>
    <w:rsid w:val="00B568BA"/>
    <w:rsid w:val="00B60C6A"/>
    <w:rsid w:val="00B647B0"/>
    <w:rsid w:val="00B665F7"/>
    <w:rsid w:val="00B73B1F"/>
    <w:rsid w:val="00B85E4D"/>
    <w:rsid w:val="00B86243"/>
    <w:rsid w:val="00B86FAC"/>
    <w:rsid w:val="00B87608"/>
    <w:rsid w:val="00B900B6"/>
    <w:rsid w:val="00B939D0"/>
    <w:rsid w:val="00B93EE1"/>
    <w:rsid w:val="00B94640"/>
    <w:rsid w:val="00B949A7"/>
    <w:rsid w:val="00B9570B"/>
    <w:rsid w:val="00B96435"/>
    <w:rsid w:val="00B96FB6"/>
    <w:rsid w:val="00B972EB"/>
    <w:rsid w:val="00B978D1"/>
    <w:rsid w:val="00BA18EB"/>
    <w:rsid w:val="00BA4F7F"/>
    <w:rsid w:val="00BB087B"/>
    <w:rsid w:val="00BB14ED"/>
    <w:rsid w:val="00BB4E22"/>
    <w:rsid w:val="00BB6CEB"/>
    <w:rsid w:val="00BB772E"/>
    <w:rsid w:val="00BC0797"/>
    <w:rsid w:val="00BC1A4C"/>
    <w:rsid w:val="00BC471E"/>
    <w:rsid w:val="00BC5825"/>
    <w:rsid w:val="00BC7163"/>
    <w:rsid w:val="00BD1099"/>
    <w:rsid w:val="00BD5370"/>
    <w:rsid w:val="00BD5565"/>
    <w:rsid w:val="00BD6E26"/>
    <w:rsid w:val="00BD6E86"/>
    <w:rsid w:val="00BE167D"/>
    <w:rsid w:val="00BE3DC9"/>
    <w:rsid w:val="00BE4EEB"/>
    <w:rsid w:val="00BE50E9"/>
    <w:rsid w:val="00BE7DDD"/>
    <w:rsid w:val="00BF0560"/>
    <w:rsid w:val="00BF487C"/>
    <w:rsid w:val="00BF5188"/>
    <w:rsid w:val="00BF567F"/>
    <w:rsid w:val="00BF5DE9"/>
    <w:rsid w:val="00BF649F"/>
    <w:rsid w:val="00BF7343"/>
    <w:rsid w:val="00C00BA9"/>
    <w:rsid w:val="00C016C7"/>
    <w:rsid w:val="00C03BD6"/>
    <w:rsid w:val="00C07BE5"/>
    <w:rsid w:val="00C140FC"/>
    <w:rsid w:val="00C175F4"/>
    <w:rsid w:val="00C21761"/>
    <w:rsid w:val="00C24C8D"/>
    <w:rsid w:val="00C260F8"/>
    <w:rsid w:val="00C301DD"/>
    <w:rsid w:val="00C30B49"/>
    <w:rsid w:val="00C3326F"/>
    <w:rsid w:val="00C372B6"/>
    <w:rsid w:val="00C3733C"/>
    <w:rsid w:val="00C37B75"/>
    <w:rsid w:val="00C412BB"/>
    <w:rsid w:val="00C4362D"/>
    <w:rsid w:val="00C45746"/>
    <w:rsid w:val="00C477F9"/>
    <w:rsid w:val="00C47A6B"/>
    <w:rsid w:val="00C47FC5"/>
    <w:rsid w:val="00C53755"/>
    <w:rsid w:val="00C56196"/>
    <w:rsid w:val="00C619E4"/>
    <w:rsid w:val="00C62642"/>
    <w:rsid w:val="00C629A4"/>
    <w:rsid w:val="00C677A3"/>
    <w:rsid w:val="00C705DF"/>
    <w:rsid w:val="00C718DB"/>
    <w:rsid w:val="00C73F0D"/>
    <w:rsid w:val="00C74022"/>
    <w:rsid w:val="00C752F3"/>
    <w:rsid w:val="00C76775"/>
    <w:rsid w:val="00C91034"/>
    <w:rsid w:val="00C92424"/>
    <w:rsid w:val="00C93F6F"/>
    <w:rsid w:val="00C951CC"/>
    <w:rsid w:val="00C9790B"/>
    <w:rsid w:val="00C97A0C"/>
    <w:rsid w:val="00CA0B70"/>
    <w:rsid w:val="00CA48B9"/>
    <w:rsid w:val="00CB0406"/>
    <w:rsid w:val="00CB17F2"/>
    <w:rsid w:val="00CB23D9"/>
    <w:rsid w:val="00CB3801"/>
    <w:rsid w:val="00CB67F3"/>
    <w:rsid w:val="00CC1F77"/>
    <w:rsid w:val="00CC3365"/>
    <w:rsid w:val="00CD082E"/>
    <w:rsid w:val="00CD2113"/>
    <w:rsid w:val="00CD609E"/>
    <w:rsid w:val="00CD73AA"/>
    <w:rsid w:val="00CD7EE6"/>
    <w:rsid w:val="00CE1A41"/>
    <w:rsid w:val="00CE1DE5"/>
    <w:rsid w:val="00CE436D"/>
    <w:rsid w:val="00CE4797"/>
    <w:rsid w:val="00CE4DD5"/>
    <w:rsid w:val="00CE4EFD"/>
    <w:rsid w:val="00D00DC7"/>
    <w:rsid w:val="00D05961"/>
    <w:rsid w:val="00D0619E"/>
    <w:rsid w:val="00D073BA"/>
    <w:rsid w:val="00D1219B"/>
    <w:rsid w:val="00D13340"/>
    <w:rsid w:val="00D13DF9"/>
    <w:rsid w:val="00D13FEB"/>
    <w:rsid w:val="00D1481C"/>
    <w:rsid w:val="00D15CFA"/>
    <w:rsid w:val="00D2050A"/>
    <w:rsid w:val="00D209C0"/>
    <w:rsid w:val="00D241B6"/>
    <w:rsid w:val="00D24918"/>
    <w:rsid w:val="00D2512B"/>
    <w:rsid w:val="00D27F05"/>
    <w:rsid w:val="00D3418B"/>
    <w:rsid w:val="00D374C6"/>
    <w:rsid w:val="00D41716"/>
    <w:rsid w:val="00D42AA8"/>
    <w:rsid w:val="00D4366F"/>
    <w:rsid w:val="00D44AFE"/>
    <w:rsid w:val="00D472BB"/>
    <w:rsid w:val="00D50281"/>
    <w:rsid w:val="00D51F47"/>
    <w:rsid w:val="00D56A1C"/>
    <w:rsid w:val="00D57469"/>
    <w:rsid w:val="00D61E57"/>
    <w:rsid w:val="00D63EE4"/>
    <w:rsid w:val="00D63FAE"/>
    <w:rsid w:val="00D67CAA"/>
    <w:rsid w:val="00D72F2B"/>
    <w:rsid w:val="00D739D2"/>
    <w:rsid w:val="00D74B44"/>
    <w:rsid w:val="00D8069A"/>
    <w:rsid w:val="00D821D5"/>
    <w:rsid w:val="00D825D4"/>
    <w:rsid w:val="00D83C6D"/>
    <w:rsid w:val="00D92C2A"/>
    <w:rsid w:val="00D97040"/>
    <w:rsid w:val="00D9744E"/>
    <w:rsid w:val="00DA425F"/>
    <w:rsid w:val="00DA5305"/>
    <w:rsid w:val="00DA5ED7"/>
    <w:rsid w:val="00DA6164"/>
    <w:rsid w:val="00DB32CB"/>
    <w:rsid w:val="00DC0517"/>
    <w:rsid w:val="00DC056D"/>
    <w:rsid w:val="00DC3C67"/>
    <w:rsid w:val="00DC45B1"/>
    <w:rsid w:val="00DC511B"/>
    <w:rsid w:val="00DC5424"/>
    <w:rsid w:val="00DC781D"/>
    <w:rsid w:val="00DE1080"/>
    <w:rsid w:val="00DE3793"/>
    <w:rsid w:val="00DE595A"/>
    <w:rsid w:val="00DF78DD"/>
    <w:rsid w:val="00E027C5"/>
    <w:rsid w:val="00E0381C"/>
    <w:rsid w:val="00E051BA"/>
    <w:rsid w:val="00E05A63"/>
    <w:rsid w:val="00E10A3D"/>
    <w:rsid w:val="00E116EB"/>
    <w:rsid w:val="00E1278B"/>
    <w:rsid w:val="00E14AD4"/>
    <w:rsid w:val="00E15477"/>
    <w:rsid w:val="00E217CF"/>
    <w:rsid w:val="00E2352F"/>
    <w:rsid w:val="00E25A53"/>
    <w:rsid w:val="00E26C21"/>
    <w:rsid w:val="00E31899"/>
    <w:rsid w:val="00E37FF6"/>
    <w:rsid w:val="00E407CC"/>
    <w:rsid w:val="00E4564C"/>
    <w:rsid w:val="00E458EF"/>
    <w:rsid w:val="00E46155"/>
    <w:rsid w:val="00E47C76"/>
    <w:rsid w:val="00E5601E"/>
    <w:rsid w:val="00E61013"/>
    <w:rsid w:val="00E6225C"/>
    <w:rsid w:val="00E720A0"/>
    <w:rsid w:val="00E720AC"/>
    <w:rsid w:val="00E82655"/>
    <w:rsid w:val="00E82BA4"/>
    <w:rsid w:val="00E85E49"/>
    <w:rsid w:val="00E92D3F"/>
    <w:rsid w:val="00E977FF"/>
    <w:rsid w:val="00EA36B1"/>
    <w:rsid w:val="00EA5464"/>
    <w:rsid w:val="00EB17B2"/>
    <w:rsid w:val="00EB1E0B"/>
    <w:rsid w:val="00EB2172"/>
    <w:rsid w:val="00EB32F6"/>
    <w:rsid w:val="00EB4C3E"/>
    <w:rsid w:val="00EB5433"/>
    <w:rsid w:val="00EB55B7"/>
    <w:rsid w:val="00EB5AA5"/>
    <w:rsid w:val="00EB6193"/>
    <w:rsid w:val="00EB6485"/>
    <w:rsid w:val="00EB7EB9"/>
    <w:rsid w:val="00EC3134"/>
    <w:rsid w:val="00EC34CE"/>
    <w:rsid w:val="00EC3895"/>
    <w:rsid w:val="00EC4D31"/>
    <w:rsid w:val="00EC6543"/>
    <w:rsid w:val="00EC7834"/>
    <w:rsid w:val="00ED009E"/>
    <w:rsid w:val="00ED799E"/>
    <w:rsid w:val="00EE318F"/>
    <w:rsid w:val="00EE4A8C"/>
    <w:rsid w:val="00EE5B2F"/>
    <w:rsid w:val="00EE7CB4"/>
    <w:rsid w:val="00EE7DD3"/>
    <w:rsid w:val="00EF1EB6"/>
    <w:rsid w:val="00EF4573"/>
    <w:rsid w:val="00EF7D6B"/>
    <w:rsid w:val="00F04EDF"/>
    <w:rsid w:val="00F05A27"/>
    <w:rsid w:val="00F07054"/>
    <w:rsid w:val="00F11AB0"/>
    <w:rsid w:val="00F12763"/>
    <w:rsid w:val="00F12DDC"/>
    <w:rsid w:val="00F232B5"/>
    <w:rsid w:val="00F26A55"/>
    <w:rsid w:val="00F308BF"/>
    <w:rsid w:val="00F30F1C"/>
    <w:rsid w:val="00F318D1"/>
    <w:rsid w:val="00F36137"/>
    <w:rsid w:val="00F370FB"/>
    <w:rsid w:val="00F40573"/>
    <w:rsid w:val="00F41750"/>
    <w:rsid w:val="00F456AA"/>
    <w:rsid w:val="00F47429"/>
    <w:rsid w:val="00F5012D"/>
    <w:rsid w:val="00F52F3C"/>
    <w:rsid w:val="00F544EE"/>
    <w:rsid w:val="00F55104"/>
    <w:rsid w:val="00F55191"/>
    <w:rsid w:val="00F55FF9"/>
    <w:rsid w:val="00F56E38"/>
    <w:rsid w:val="00F57164"/>
    <w:rsid w:val="00F57F2B"/>
    <w:rsid w:val="00F6216A"/>
    <w:rsid w:val="00F62E9D"/>
    <w:rsid w:val="00F64631"/>
    <w:rsid w:val="00F70471"/>
    <w:rsid w:val="00F7161E"/>
    <w:rsid w:val="00F71770"/>
    <w:rsid w:val="00F74473"/>
    <w:rsid w:val="00F75393"/>
    <w:rsid w:val="00F76E47"/>
    <w:rsid w:val="00F816A8"/>
    <w:rsid w:val="00F81C5C"/>
    <w:rsid w:val="00F927F2"/>
    <w:rsid w:val="00F93A1D"/>
    <w:rsid w:val="00F93E13"/>
    <w:rsid w:val="00F93F4B"/>
    <w:rsid w:val="00F971B9"/>
    <w:rsid w:val="00FA17D8"/>
    <w:rsid w:val="00FA2F85"/>
    <w:rsid w:val="00FA4EB5"/>
    <w:rsid w:val="00FA7195"/>
    <w:rsid w:val="00FB4841"/>
    <w:rsid w:val="00FB4CE6"/>
    <w:rsid w:val="00FB5B2A"/>
    <w:rsid w:val="00FB718E"/>
    <w:rsid w:val="00FC17CC"/>
    <w:rsid w:val="00FC5CE9"/>
    <w:rsid w:val="00FC5D3E"/>
    <w:rsid w:val="00FD082E"/>
    <w:rsid w:val="00FD2D94"/>
    <w:rsid w:val="00FD4EA7"/>
    <w:rsid w:val="00FD75E6"/>
    <w:rsid w:val="00FD7B42"/>
    <w:rsid w:val="00FE24BE"/>
    <w:rsid w:val="00FE4858"/>
    <w:rsid w:val="00FE5DF0"/>
    <w:rsid w:val="00FE6FC4"/>
    <w:rsid w:val="00FF00B5"/>
    <w:rsid w:val="00FF0C87"/>
    <w:rsid w:val="00FF4EB7"/>
    <w:rsid w:val="00FF7A2E"/>
    <w:rsid w:val="00FF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3B440"/>
  <w15:chartTrackingRefBased/>
  <w15:docId w15:val="{D18134E3-5479-4C8C-A267-1B290698E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29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616C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E"/>
    </w:rPr>
  </w:style>
  <w:style w:type="paragraph" w:styleId="Heading3">
    <w:name w:val="heading 3"/>
    <w:basedOn w:val="Normal"/>
    <w:link w:val="Heading3Char"/>
    <w:uiPriority w:val="9"/>
    <w:qFormat/>
    <w:rsid w:val="008616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paragraph" w:styleId="Heading4">
    <w:name w:val="heading 4"/>
    <w:basedOn w:val="Normal"/>
    <w:link w:val="Heading4Char"/>
    <w:uiPriority w:val="9"/>
    <w:qFormat/>
    <w:rsid w:val="008616C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16C5"/>
    <w:rPr>
      <w:rFonts w:ascii="Times New Roman" w:eastAsia="Times New Roman" w:hAnsi="Times New Roman" w:cs="Times New Roman"/>
      <w:b/>
      <w:bCs/>
      <w:sz w:val="36"/>
      <w:szCs w:val="36"/>
      <w:lang w:eastAsia="en-IE"/>
    </w:rPr>
  </w:style>
  <w:style w:type="character" w:customStyle="1" w:styleId="Heading3Char">
    <w:name w:val="Heading 3 Char"/>
    <w:basedOn w:val="DefaultParagraphFont"/>
    <w:link w:val="Heading3"/>
    <w:uiPriority w:val="9"/>
    <w:rsid w:val="008616C5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customStyle="1" w:styleId="Heading4Char">
    <w:name w:val="Heading 4 Char"/>
    <w:basedOn w:val="DefaultParagraphFont"/>
    <w:link w:val="Heading4"/>
    <w:uiPriority w:val="9"/>
    <w:rsid w:val="008616C5"/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861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Hyperlink">
    <w:name w:val="Hyperlink"/>
    <w:basedOn w:val="DefaultParagraphFont"/>
    <w:uiPriority w:val="99"/>
    <w:unhideWhenUsed/>
    <w:rsid w:val="008616C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616C5"/>
    <w:rPr>
      <w:b/>
      <w:bCs/>
    </w:rPr>
  </w:style>
  <w:style w:type="character" w:styleId="Emphasis">
    <w:name w:val="Emphasis"/>
    <w:basedOn w:val="DefaultParagraphFont"/>
    <w:uiPriority w:val="20"/>
    <w:qFormat/>
    <w:rsid w:val="008616C5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16C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17289"/>
    <w:pPr>
      <w:ind w:left="720"/>
      <w:contextualSpacing/>
    </w:pPr>
  </w:style>
  <w:style w:type="table" w:styleId="TableGrid">
    <w:name w:val="Table Grid"/>
    <w:basedOn w:val="TableNormal"/>
    <w:uiPriority w:val="39"/>
    <w:rsid w:val="00461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A36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36B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36B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02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78B"/>
  </w:style>
  <w:style w:type="paragraph" w:styleId="Footer">
    <w:name w:val="footer"/>
    <w:basedOn w:val="Normal"/>
    <w:link w:val="FooterChar"/>
    <w:uiPriority w:val="99"/>
    <w:unhideWhenUsed/>
    <w:rsid w:val="00702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78B"/>
  </w:style>
  <w:style w:type="paragraph" w:customStyle="1" w:styleId="EndNoteBibliographyTitle">
    <w:name w:val="EndNote Bibliography Title"/>
    <w:basedOn w:val="Normal"/>
    <w:link w:val="EndNoteBibliographyTitleChar"/>
    <w:rsid w:val="000649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9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49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4980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2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C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C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511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1F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F47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EB6193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47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647B0"/>
    <w:rPr>
      <w:color w:val="954F72" w:themeColor="followedHyperlink"/>
      <w:u w:val="single"/>
    </w:rPr>
  </w:style>
  <w:style w:type="paragraph" w:customStyle="1" w:styleId="pf0">
    <w:name w:val="pf0"/>
    <w:basedOn w:val="Normal"/>
    <w:rsid w:val="00B52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Heading1Char">
    <w:name w:val="Heading 1 Char"/>
    <w:basedOn w:val="DefaultParagraphFont"/>
    <w:link w:val="Heading1"/>
    <w:uiPriority w:val="9"/>
    <w:rsid w:val="004C29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7065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719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5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394801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4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84531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61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7C4E9BF493F54D92D77F7C5F5FB1F7" ma:contentTypeVersion="16" ma:contentTypeDescription="Create a new document." ma:contentTypeScope="" ma:versionID="86958993ab91813cb82679cd3abc4626">
  <xsd:schema xmlns:xsd="http://www.w3.org/2001/XMLSchema" xmlns:xs="http://www.w3.org/2001/XMLSchema" xmlns:p="http://schemas.microsoft.com/office/2006/metadata/properties" xmlns:ns2="5e5991ba-91cb-43c8-b159-238984161177" xmlns:ns3="6ce851ef-d073-4768-9929-f627b938672a" targetNamespace="http://schemas.microsoft.com/office/2006/metadata/properties" ma:root="true" ma:fieldsID="6a99dd4d8a40aa5b946d9d6eed1ec98a" ns2:_="" ns3:_="">
    <xsd:import namespace="5e5991ba-91cb-43c8-b159-238984161177"/>
    <xsd:import namespace="6ce851ef-d073-4768-9929-f627b93867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991ba-91cb-43c8-b159-2389841611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0509728-31c9-4ac3-934d-712f3fb036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e851ef-d073-4768-9929-f627b938672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e0f027-eaa0-46a1-bc44-0cb943b3f60b}" ma:internalName="TaxCatchAll" ma:showField="CatchAllData" ma:web="6ce851ef-d073-4768-9929-f627b93867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71C7EB-CB58-4DD6-81BC-09C06D0E9A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772BB03-387A-4C90-82F4-62316EF424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C40DE8-C003-4D29-AA2C-9D78F7D929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5991ba-91cb-43c8-b159-238984161177"/>
    <ds:schemaRef ds:uri="6ce851ef-d073-4768-9929-f627b93867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erce</dc:creator>
  <cp:keywords/>
  <dc:description/>
  <cp:lastModifiedBy>Maria Pierce</cp:lastModifiedBy>
  <cp:revision>3</cp:revision>
  <cp:lastPrinted>2022-11-15T11:07:00Z</cp:lastPrinted>
  <dcterms:created xsi:type="dcterms:W3CDTF">2023-07-26T13:00:00Z</dcterms:created>
  <dcterms:modified xsi:type="dcterms:W3CDTF">2023-07-26T13:06:00Z</dcterms:modified>
</cp:coreProperties>
</file>